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3A6" w:rsidRPr="00A625FE" w:rsidRDefault="001443A6" w:rsidP="001443A6">
      <w:pPr>
        <w:rPr>
          <w:rFonts w:ascii="Times New Roman" w:hAnsi="Times New Roman" w:cs="Times New Roman"/>
        </w:rPr>
      </w:pPr>
      <w:r w:rsidRPr="00A625FE">
        <w:rPr>
          <w:rFonts w:ascii="Times New Roman" w:hAnsi="Times New Roman" w:cs="Times New Roman"/>
        </w:rPr>
        <w:t>Table S2. Real-time PCR primers and run method</w:t>
      </w:r>
    </w:p>
    <w:tbl>
      <w:tblPr>
        <w:tblW w:w="8662" w:type="dxa"/>
        <w:tblInd w:w="93" w:type="dxa"/>
        <w:tblLook w:val="04A0"/>
      </w:tblPr>
      <w:tblGrid>
        <w:gridCol w:w="1660"/>
        <w:gridCol w:w="2183"/>
        <w:gridCol w:w="4819"/>
      </w:tblGrid>
      <w:tr w:rsidR="001443A6" w:rsidRPr="00A625FE" w:rsidTr="00F10390">
        <w:trPr>
          <w:trHeight w:val="270"/>
        </w:trPr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2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Bank(Gene ID)</w:t>
            </w:r>
          </w:p>
        </w:tc>
        <w:tc>
          <w:tcPr>
            <w:tcW w:w="4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CR Primer</w:t>
            </w:r>
          </w:p>
        </w:tc>
      </w:tr>
      <w:tr w:rsidR="001443A6" w:rsidRPr="00A625FE" w:rsidTr="00F10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M_204305              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A625FE">
            <w:pPr>
              <w:widowControl/>
              <w:ind w:leftChars="-88" w:left="-185" w:firstLineChars="50" w:firstLine="7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APDH forward primer: 5′-CGATCTGAACTACATGGTTTACATGTT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PDH reverse primer: 5′-CCCGTTCTCAGCCTTGACA-3′</w:t>
            </w:r>
          </w:p>
        </w:tc>
      </w:tr>
      <w:tr w:rsidR="001443A6" w:rsidRPr="00A625FE" w:rsidTr="00F10390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cl-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pBdr>
                <w:bottom w:val="single" w:sz="6" w:space="1" w:color="auto"/>
              </w:pBdr>
              <w:jc w:val="center"/>
              <w:rPr>
                <w:rFonts w:ascii="Times New Roman" w:eastAsia="宋体" w:hAnsi="Times New Roman" w:cs="Times New Roman"/>
                <w:vanish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Arial" w:cs="Times New Roman"/>
                <w:vanish/>
                <w:kern w:val="0"/>
                <w:sz w:val="15"/>
                <w:szCs w:val="15"/>
              </w:rPr>
              <w:t>窗体顶端</w:t>
            </w:r>
          </w:p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M_205339     </w:t>
            </w:r>
            <w:r w:rsidRPr="00A625FE">
              <w:rPr>
                <w:rFonts w:ascii="Times New Roman" w:eastAsia="宋体" w:hAnsi="Arial" w:cs="Times New Roman"/>
                <w:vanish/>
                <w:kern w:val="0"/>
                <w:sz w:val="15"/>
                <w:szCs w:val="15"/>
              </w:rPr>
              <w:t>窗体底端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cl-2 forward primer: 5′-AGCGTCAACCGGGAGATGT-3′</w:t>
            </w:r>
          </w:p>
        </w:tc>
      </w:tr>
      <w:tr w:rsidR="001443A6" w:rsidRPr="00A625FE" w:rsidTr="00F10390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cl-2 reverse primer: 5′-GCATCCCATCCTCCGTTGT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IF-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M_204297              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F-1 forward primer: 5′-CAGGTACAA GAGCAACCAA CCA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F-1 reverse primer: 5′-TGGATAATGACATGGCTAATGAATTC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F-1 probe: 5′-FAM-AGTTCACCTGAGCCC-MGB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iR-14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R_031585               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144: 5′-CGCGGCTACAGTATAGATGATG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versal reverse primer: 5′-CTCAACTGGTGTCGTGGAGTC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iR-15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R_031410               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15a: 5′-GCTGGTAGCAGCACATAATGG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versal reverse primer: 5′-CTCAACTGGTGTCGTGGAGTC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iR-1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C_006088               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16: 5′- GCGGAGTAGCAGCACGTAAA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versal reverse primer: 5′-CTCAACTGGTGTCGTGGAGTC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N5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R_046276               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5S: 5′- GCTCTGGAATACCGGGTGCTGT-3′</w:t>
            </w:r>
          </w:p>
        </w:tc>
      </w:tr>
      <w:tr w:rsidR="001443A6" w:rsidRPr="00A625FE" w:rsidTr="00F1039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center"/>
            <w:hideMark/>
          </w:tcPr>
          <w:p w:rsidR="001443A6" w:rsidRPr="00A625FE" w:rsidRDefault="001443A6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625F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versal reverse primer: 5′-CTCAACTGGTGTCGTGGAGTC-3′</w:t>
            </w:r>
          </w:p>
        </w:tc>
      </w:tr>
    </w:tbl>
    <w:p w:rsidR="001443A6" w:rsidRPr="00A625FE" w:rsidRDefault="001443A6" w:rsidP="001443A6">
      <w:pPr>
        <w:widowControl/>
        <w:jc w:val="left"/>
        <w:rPr>
          <w:rFonts w:ascii="Times New Roman" w:hAnsi="Times New Roman" w:cs="Times New Roman"/>
        </w:rPr>
      </w:pPr>
      <w:bookmarkStart w:id="0" w:name="OLE_LINK51"/>
      <w:bookmarkStart w:id="1" w:name="OLE_LINK52"/>
      <w:r w:rsidRPr="00A625FE">
        <w:rPr>
          <w:rFonts w:ascii="Times New Roman" w:hAnsi="Times New Roman" w:cs="Times New Roman"/>
        </w:rPr>
        <w:t>PCR run method</w:t>
      </w:r>
      <w:r w:rsidRPr="00A625FE">
        <w:rPr>
          <w:rFonts w:ascii="Times New Roman" w:cs="Times New Roman"/>
        </w:rPr>
        <w:t>：</w:t>
      </w:r>
      <w:bookmarkEnd w:id="0"/>
      <w:bookmarkEnd w:id="1"/>
      <w:r w:rsidRPr="00A625FE">
        <w:rPr>
          <w:rFonts w:ascii="Times New Roman" w:hAnsi="Times New Roman" w:cs="Times New Roman"/>
        </w:rPr>
        <w:t>95</w:t>
      </w:r>
      <w:r w:rsidRPr="00A625FE">
        <w:rPr>
          <w:rFonts w:ascii="Times New Roman" w:cs="Times New Roman"/>
        </w:rPr>
        <w:t>℃</w:t>
      </w:r>
      <w:r w:rsidRPr="00A625FE">
        <w:rPr>
          <w:rFonts w:ascii="Times New Roman" w:hAnsi="Times New Roman" w:cs="Times New Roman"/>
        </w:rPr>
        <w:t xml:space="preserve"> 10min; 95</w:t>
      </w:r>
      <w:r w:rsidRPr="00A625FE">
        <w:rPr>
          <w:rFonts w:ascii="Times New Roman" w:cs="Times New Roman"/>
        </w:rPr>
        <w:t>℃</w:t>
      </w:r>
      <w:r w:rsidRPr="00A625FE">
        <w:rPr>
          <w:rFonts w:ascii="Times New Roman" w:hAnsi="Times New Roman" w:cs="Times New Roman"/>
        </w:rPr>
        <w:t xml:space="preserve"> 15s,60</w:t>
      </w:r>
      <w:r w:rsidRPr="00A625FE">
        <w:rPr>
          <w:rFonts w:ascii="Times New Roman" w:cs="Times New Roman"/>
        </w:rPr>
        <w:t>℃</w:t>
      </w:r>
      <w:r w:rsidRPr="00A625FE">
        <w:rPr>
          <w:rFonts w:ascii="Times New Roman" w:hAnsi="Times New Roman" w:cs="Times New Roman"/>
        </w:rPr>
        <w:t xml:space="preserve"> 1min,(40 cycles).</w:t>
      </w:r>
    </w:p>
    <w:p w:rsidR="00DC4F51" w:rsidRPr="001443A6" w:rsidRDefault="00DC4F51"/>
    <w:sectPr w:rsidR="00DC4F51" w:rsidRPr="001443A6" w:rsidSect="00DC4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5F76" w:rsidRDefault="00CE5F76" w:rsidP="001443A6">
      <w:r>
        <w:separator/>
      </w:r>
    </w:p>
  </w:endnote>
  <w:endnote w:type="continuationSeparator" w:id="1">
    <w:p w:rsidR="00CE5F76" w:rsidRDefault="00CE5F76" w:rsidP="001443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5F76" w:rsidRDefault="00CE5F76" w:rsidP="001443A6">
      <w:r>
        <w:separator/>
      </w:r>
    </w:p>
  </w:footnote>
  <w:footnote w:type="continuationSeparator" w:id="1">
    <w:p w:rsidR="00CE5F76" w:rsidRDefault="00CE5F76" w:rsidP="001443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43A6"/>
    <w:rsid w:val="000A5D19"/>
    <w:rsid w:val="001443A6"/>
    <w:rsid w:val="0058775C"/>
    <w:rsid w:val="00A625FE"/>
    <w:rsid w:val="00CE5F76"/>
    <w:rsid w:val="00DC4F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3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4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43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4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43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>Lenovo</Company>
  <LinksUpToDate>false</LinksUpToDate>
  <CharactersWithSpaces>1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3-11T13:21:00Z</dcterms:created>
  <dcterms:modified xsi:type="dcterms:W3CDTF">2014-05-11T23:12:00Z</dcterms:modified>
</cp:coreProperties>
</file>